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835B8" w14:textId="77777777" w:rsidR="00376CA5" w:rsidRPr="00376CA5" w:rsidRDefault="00376CA5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0672" w:type="dxa"/>
        <w:tblInd w:w="-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120"/>
        <w:gridCol w:w="960"/>
        <w:gridCol w:w="944"/>
        <w:gridCol w:w="862"/>
        <w:gridCol w:w="1006"/>
        <w:gridCol w:w="1006"/>
        <w:gridCol w:w="1006"/>
        <w:gridCol w:w="1006"/>
        <w:gridCol w:w="862"/>
      </w:tblGrid>
      <w:tr w:rsidR="00376CA5" w:rsidRPr="00376CA5" w14:paraId="6C0D7CA7" w14:textId="77777777" w:rsidTr="00376CA5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C76CCC" w14:textId="77777777" w:rsidR="00376CA5" w:rsidRPr="00376CA5" w:rsidRDefault="00376CA5" w:rsidP="00376CA5">
            <w:pPr>
              <w:ind w:right="-18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0DA5A3E8" w14:textId="77777777" w:rsidR="00376CA5" w:rsidRPr="00376CA5" w:rsidRDefault="00376CA5" w:rsidP="00376CA5">
            <w:pPr>
              <w:jc w:val="both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68DADE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9°50’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4567B9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7°25’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4CF706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4°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517C32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7°25’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BA6C806" w14:textId="51183522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7°3</w:t>
            </w:r>
            <w:r w:rsidR="00190FD8">
              <w:rPr>
                <w:rFonts w:ascii="Times New Roman" w:hAnsi="Times New Roman" w:cs="Times New Roman"/>
              </w:rPr>
              <w:t>5</w:t>
            </w:r>
            <w:r w:rsidRPr="00376CA5">
              <w:rPr>
                <w:rFonts w:ascii="Times New Roman" w:hAnsi="Times New Roman" w:cs="Times New Roman"/>
              </w:rPr>
              <w:t>’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85456A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8°33’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68C777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1°33’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5D0F32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38°S</w:t>
            </w:r>
          </w:p>
        </w:tc>
      </w:tr>
      <w:tr w:rsidR="00376CA5" w:rsidRPr="00376CA5" w14:paraId="4A535767" w14:textId="77777777" w:rsidTr="00376CA5">
        <w:tc>
          <w:tcPr>
            <w:tcW w:w="900" w:type="dxa"/>
            <w:tcBorders>
              <w:top w:val="single" w:sz="4" w:space="0" w:color="auto"/>
            </w:tcBorders>
          </w:tcPr>
          <w:p w14:paraId="5C74102C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SAHH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6B9D4B69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 xml:space="preserve">KC858658-62 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C62FCC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4C87F4B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6C3366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A0B73F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46CEDC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61EAA85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249ACB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F72988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6DFF0324" w14:textId="77777777" w:rsidTr="00376CA5">
        <w:tc>
          <w:tcPr>
            <w:tcW w:w="900" w:type="dxa"/>
          </w:tcPr>
          <w:p w14:paraId="7A4CF6C3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75A389B4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63</w:t>
            </w:r>
          </w:p>
        </w:tc>
        <w:tc>
          <w:tcPr>
            <w:tcW w:w="960" w:type="dxa"/>
          </w:tcPr>
          <w:p w14:paraId="1DE6A9C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14:paraId="350B82E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2" w:type="dxa"/>
          </w:tcPr>
          <w:p w14:paraId="15AA4C7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4145061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007806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AD6371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70CBD0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EBDAF6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533BCD3" w14:textId="77777777" w:rsidTr="00376CA5">
        <w:tc>
          <w:tcPr>
            <w:tcW w:w="900" w:type="dxa"/>
          </w:tcPr>
          <w:p w14:paraId="6B287E87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B8AE407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64-78</w:t>
            </w:r>
          </w:p>
        </w:tc>
        <w:tc>
          <w:tcPr>
            <w:tcW w:w="960" w:type="dxa"/>
          </w:tcPr>
          <w:p w14:paraId="6A5A921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FA298D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0BCEB4A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3F4E26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49F4A3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DEDDE1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96D08B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6F44CD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A24FE05" w14:textId="77777777" w:rsidTr="00376CA5">
        <w:tc>
          <w:tcPr>
            <w:tcW w:w="900" w:type="dxa"/>
          </w:tcPr>
          <w:p w14:paraId="3CDFCEC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710BB5BA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79-81</w:t>
            </w:r>
          </w:p>
        </w:tc>
        <w:tc>
          <w:tcPr>
            <w:tcW w:w="960" w:type="dxa"/>
          </w:tcPr>
          <w:p w14:paraId="694784D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77BF6DF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dxa"/>
          </w:tcPr>
          <w:p w14:paraId="05EB6CD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3BC07C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F82CDD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8203AB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779C83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601B26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563AAFB" w14:textId="77777777" w:rsidTr="00376CA5">
        <w:tc>
          <w:tcPr>
            <w:tcW w:w="900" w:type="dxa"/>
          </w:tcPr>
          <w:p w14:paraId="1831C3EF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4836718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82-89</w:t>
            </w:r>
          </w:p>
        </w:tc>
        <w:tc>
          <w:tcPr>
            <w:tcW w:w="960" w:type="dxa"/>
          </w:tcPr>
          <w:p w14:paraId="6BAF243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390DEED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691387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6C306FE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9417A4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FFD111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A869A7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08E1B18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6DAD6C3A" w14:textId="77777777" w:rsidTr="00376CA5">
        <w:tc>
          <w:tcPr>
            <w:tcW w:w="900" w:type="dxa"/>
          </w:tcPr>
          <w:p w14:paraId="6BA3487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721F923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90</w:t>
            </w:r>
          </w:p>
        </w:tc>
        <w:tc>
          <w:tcPr>
            <w:tcW w:w="960" w:type="dxa"/>
          </w:tcPr>
          <w:p w14:paraId="4038F61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444928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5B7747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59FC682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433569D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</w:tcPr>
          <w:p w14:paraId="732AB26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80BDE7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0A6206D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45FBEE76" w14:textId="77777777" w:rsidTr="00376CA5">
        <w:tc>
          <w:tcPr>
            <w:tcW w:w="900" w:type="dxa"/>
          </w:tcPr>
          <w:p w14:paraId="311DCC28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F2DE156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91</w:t>
            </w:r>
          </w:p>
        </w:tc>
        <w:tc>
          <w:tcPr>
            <w:tcW w:w="960" w:type="dxa"/>
          </w:tcPr>
          <w:p w14:paraId="7E2A930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42577E3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192A60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61F8396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ABEFC9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5BEDBE7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AB1CF1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2262DE6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</w:tr>
      <w:tr w:rsidR="00376CA5" w:rsidRPr="00376CA5" w14:paraId="5D1CA959" w14:textId="77777777" w:rsidTr="00376CA5">
        <w:tc>
          <w:tcPr>
            <w:tcW w:w="900" w:type="dxa"/>
          </w:tcPr>
          <w:p w14:paraId="6CF81029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390F94C" w14:textId="77777777" w:rsidR="00376CA5" w:rsidRPr="00376CA5" w:rsidRDefault="00376CA5" w:rsidP="00376CA5">
            <w:pPr>
              <w:tabs>
                <w:tab w:val="center" w:pos="952"/>
              </w:tabs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92</w:t>
            </w:r>
          </w:p>
        </w:tc>
        <w:tc>
          <w:tcPr>
            <w:tcW w:w="960" w:type="dxa"/>
          </w:tcPr>
          <w:p w14:paraId="6BB88A9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1A97C4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E10827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5A6AA3B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817873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9AAF36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</w:tcPr>
          <w:p w14:paraId="3E4815D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dxa"/>
          </w:tcPr>
          <w:p w14:paraId="6E7A18F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6ED40AF4" w14:textId="77777777" w:rsidTr="00376CA5">
        <w:tc>
          <w:tcPr>
            <w:tcW w:w="900" w:type="dxa"/>
          </w:tcPr>
          <w:p w14:paraId="2F99B1A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3640D983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693-701</w:t>
            </w:r>
          </w:p>
        </w:tc>
        <w:tc>
          <w:tcPr>
            <w:tcW w:w="960" w:type="dxa"/>
          </w:tcPr>
          <w:p w14:paraId="70E556D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942928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9FB7BD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FCAAF3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5DAF946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3DC6C8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A3CA40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36E703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6912AC9C" w14:textId="77777777" w:rsidTr="00376CA5">
        <w:tc>
          <w:tcPr>
            <w:tcW w:w="900" w:type="dxa"/>
          </w:tcPr>
          <w:p w14:paraId="57B52129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AC5F8BC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02</w:t>
            </w:r>
          </w:p>
        </w:tc>
        <w:tc>
          <w:tcPr>
            <w:tcW w:w="960" w:type="dxa"/>
          </w:tcPr>
          <w:p w14:paraId="77E4322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86473D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0BD7E3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0A0B04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F9807A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66BA7A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2B0AAA4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33310A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0A81763" w14:textId="77777777" w:rsidTr="00376CA5">
        <w:tc>
          <w:tcPr>
            <w:tcW w:w="900" w:type="dxa"/>
          </w:tcPr>
          <w:p w14:paraId="0C74C3A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76819AA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03</w:t>
            </w:r>
          </w:p>
        </w:tc>
        <w:tc>
          <w:tcPr>
            <w:tcW w:w="960" w:type="dxa"/>
          </w:tcPr>
          <w:p w14:paraId="6515F39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162EF7A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22DF3E3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962DCE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0C1A61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700CC8B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57C2B6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79B01F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29223B32" w14:textId="77777777" w:rsidTr="00376CA5">
        <w:tc>
          <w:tcPr>
            <w:tcW w:w="900" w:type="dxa"/>
          </w:tcPr>
          <w:p w14:paraId="1B95E7BD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60E80F08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04-09</w:t>
            </w:r>
          </w:p>
        </w:tc>
        <w:tc>
          <w:tcPr>
            <w:tcW w:w="960" w:type="dxa"/>
          </w:tcPr>
          <w:p w14:paraId="419589C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0D3C2B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6E24A2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244ED8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9582E3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16F2420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6DC1A6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24ECBD2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4CF53D46" w14:textId="77777777" w:rsidTr="00376CA5">
        <w:tc>
          <w:tcPr>
            <w:tcW w:w="900" w:type="dxa"/>
          </w:tcPr>
          <w:p w14:paraId="2145AA7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8A9145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10-16</w:t>
            </w:r>
          </w:p>
        </w:tc>
        <w:tc>
          <w:tcPr>
            <w:tcW w:w="960" w:type="dxa"/>
          </w:tcPr>
          <w:p w14:paraId="597CF15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942895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89CA5E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C96599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EF74C9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04153A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5332CF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0751173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411C8EC2" w14:textId="77777777" w:rsidTr="00376CA5">
        <w:tc>
          <w:tcPr>
            <w:tcW w:w="900" w:type="dxa"/>
          </w:tcPr>
          <w:p w14:paraId="773C968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6A676254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17-32</w:t>
            </w:r>
          </w:p>
        </w:tc>
        <w:tc>
          <w:tcPr>
            <w:tcW w:w="960" w:type="dxa"/>
          </w:tcPr>
          <w:p w14:paraId="1B340DA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36FC910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255108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467504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A80643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A91DF2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92A01E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4B98D47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648069E3" w14:textId="77777777" w:rsidTr="00376CA5">
        <w:tc>
          <w:tcPr>
            <w:tcW w:w="900" w:type="dxa"/>
            <w:tcBorders>
              <w:bottom w:val="single" w:sz="4" w:space="0" w:color="auto"/>
            </w:tcBorders>
          </w:tcPr>
          <w:p w14:paraId="7F9D9006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AAB376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33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57A5D8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263442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53AA83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6553A2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EA4A5A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D7426C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C0066B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671BD8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</w:tr>
      <w:tr w:rsidR="00376CA5" w:rsidRPr="00376CA5" w14:paraId="40500306" w14:textId="77777777" w:rsidTr="00376CA5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D6B09C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proofErr w:type="spellStart"/>
            <w:r w:rsidRPr="00376CA5">
              <w:rPr>
                <w:rFonts w:ascii="Times New Roman" w:hAnsi="Times New Roman" w:cs="Times New Roman"/>
              </w:rPr>
              <w:t>Lyso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7E61CDE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 xml:space="preserve">KC858734-43 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09244DB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</w:tcPr>
          <w:p w14:paraId="50C62DA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5DD19CF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4D80300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49C0985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7CA1738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58DB1DF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691AB2F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1B4CAFC" w14:textId="77777777" w:rsidTr="00376CA5">
        <w:tc>
          <w:tcPr>
            <w:tcW w:w="900" w:type="dxa"/>
            <w:tcBorders>
              <w:top w:val="nil"/>
            </w:tcBorders>
          </w:tcPr>
          <w:p w14:paraId="5890C27D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</w:tcBorders>
          </w:tcPr>
          <w:p w14:paraId="44820FEC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44</w:t>
            </w:r>
          </w:p>
        </w:tc>
        <w:tc>
          <w:tcPr>
            <w:tcW w:w="960" w:type="dxa"/>
            <w:tcBorders>
              <w:top w:val="nil"/>
            </w:tcBorders>
          </w:tcPr>
          <w:p w14:paraId="4CA9BAC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dxa"/>
            <w:tcBorders>
              <w:top w:val="nil"/>
            </w:tcBorders>
          </w:tcPr>
          <w:p w14:paraId="266E7F2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  <w:tcBorders>
              <w:top w:val="nil"/>
            </w:tcBorders>
          </w:tcPr>
          <w:p w14:paraId="781059A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264D144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760F6D6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48E546E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1EDD421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nil"/>
            </w:tcBorders>
          </w:tcPr>
          <w:p w14:paraId="293E2F9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7D2864C0" w14:textId="77777777" w:rsidTr="00376CA5">
        <w:tc>
          <w:tcPr>
            <w:tcW w:w="900" w:type="dxa"/>
          </w:tcPr>
          <w:p w14:paraId="1FDC0D8D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8009231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45-58</w:t>
            </w:r>
          </w:p>
        </w:tc>
        <w:tc>
          <w:tcPr>
            <w:tcW w:w="960" w:type="dxa"/>
          </w:tcPr>
          <w:p w14:paraId="28F555F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6EEC6D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714FA44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75D7CF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890462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1E137D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828FB8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745D5C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C057FD4" w14:textId="77777777" w:rsidTr="00376CA5">
        <w:tc>
          <w:tcPr>
            <w:tcW w:w="900" w:type="dxa"/>
          </w:tcPr>
          <w:p w14:paraId="11AE11F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DF2E526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59</w:t>
            </w:r>
          </w:p>
        </w:tc>
        <w:tc>
          <w:tcPr>
            <w:tcW w:w="960" w:type="dxa"/>
          </w:tcPr>
          <w:p w14:paraId="4A4DCF2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610D7A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dxa"/>
          </w:tcPr>
          <w:p w14:paraId="6F2EA66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</w:tcPr>
          <w:p w14:paraId="6BB334E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501809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5B0339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3B8344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0CBA240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DFBD24F" w14:textId="77777777" w:rsidTr="00376CA5">
        <w:tc>
          <w:tcPr>
            <w:tcW w:w="900" w:type="dxa"/>
          </w:tcPr>
          <w:p w14:paraId="5A05CCF1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2B942D17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60</w:t>
            </w:r>
          </w:p>
        </w:tc>
        <w:tc>
          <w:tcPr>
            <w:tcW w:w="960" w:type="dxa"/>
          </w:tcPr>
          <w:p w14:paraId="6E92A8A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B5C7AE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75E3321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805EEE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6AAFDA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68D161B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439F250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B5BDB6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31F0C7C3" w14:textId="77777777" w:rsidTr="00376CA5">
        <w:tc>
          <w:tcPr>
            <w:tcW w:w="900" w:type="dxa"/>
          </w:tcPr>
          <w:p w14:paraId="60BFF1C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3EAB00F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61</w:t>
            </w:r>
          </w:p>
        </w:tc>
        <w:tc>
          <w:tcPr>
            <w:tcW w:w="960" w:type="dxa"/>
          </w:tcPr>
          <w:p w14:paraId="414FC00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B86489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599AF13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823AAB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B58CDA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8D648B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FB0BEF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6A9A064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B81338D" w14:textId="77777777" w:rsidTr="00376CA5">
        <w:tc>
          <w:tcPr>
            <w:tcW w:w="900" w:type="dxa"/>
          </w:tcPr>
          <w:p w14:paraId="7D2C4D1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27976A77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62-69</w:t>
            </w:r>
          </w:p>
        </w:tc>
        <w:tc>
          <w:tcPr>
            <w:tcW w:w="960" w:type="dxa"/>
          </w:tcPr>
          <w:p w14:paraId="76DC26B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76C6A30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D6A491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183050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A65635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EA0F37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FA92DE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085261D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7403839" w14:textId="77777777" w:rsidTr="00376CA5">
        <w:tc>
          <w:tcPr>
            <w:tcW w:w="900" w:type="dxa"/>
          </w:tcPr>
          <w:p w14:paraId="06A38104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4999334B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70</w:t>
            </w:r>
          </w:p>
        </w:tc>
        <w:tc>
          <w:tcPr>
            <w:tcW w:w="960" w:type="dxa"/>
          </w:tcPr>
          <w:p w14:paraId="1551B0F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79FEE31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25A269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1787753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2A8198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45E7BDA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664CF8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479FF3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3678C504" w14:textId="77777777" w:rsidTr="00376CA5">
        <w:tc>
          <w:tcPr>
            <w:tcW w:w="900" w:type="dxa"/>
          </w:tcPr>
          <w:p w14:paraId="15B99D61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CD74E56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71</w:t>
            </w:r>
          </w:p>
        </w:tc>
        <w:tc>
          <w:tcPr>
            <w:tcW w:w="960" w:type="dxa"/>
          </w:tcPr>
          <w:p w14:paraId="3AE4E04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797CF5F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9F5977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</w:tcPr>
          <w:p w14:paraId="6DC1999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72ED18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A2942E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BF91C8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EC7EA6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6215C652" w14:textId="77777777" w:rsidTr="00376CA5">
        <w:tc>
          <w:tcPr>
            <w:tcW w:w="900" w:type="dxa"/>
          </w:tcPr>
          <w:p w14:paraId="522B027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70B860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72</w:t>
            </w:r>
          </w:p>
        </w:tc>
        <w:tc>
          <w:tcPr>
            <w:tcW w:w="960" w:type="dxa"/>
          </w:tcPr>
          <w:p w14:paraId="70215D6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4B08643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BF8CC1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2B9BCA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A885FD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7CD2766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115347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1589C9F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701CA7A6" w14:textId="77777777" w:rsidTr="00376CA5">
        <w:tc>
          <w:tcPr>
            <w:tcW w:w="900" w:type="dxa"/>
          </w:tcPr>
          <w:p w14:paraId="78661D77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0854ABB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73-81</w:t>
            </w:r>
          </w:p>
        </w:tc>
        <w:tc>
          <w:tcPr>
            <w:tcW w:w="960" w:type="dxa"/>
          </w:tcPr>
          <w:p w14:paraId="14909C0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ABDDBC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0A571F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6110A6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66C9A79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12F1FA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7DD19C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28340E7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75626D79" w14:textId="77777777" w:rsidTr="00376CA5">
        <w:tc>
          <w:tcPr>
            <w:tcW w:w="900" w:type="dxa"/>
          </w:tcPr>
          <w:p w14:paraId="16588E2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E51678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82</w:t>
            </w:r>
          </w:p>
        </w:tc>
        <w:tc>
          <w:tcPr>
            <w:tcW w:w="960" w:type="dxa"/>
          </w:tcPr>
          <w:p w14:paraId="73FD49D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5707500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E95943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B6448B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1457D0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51DB31E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115CD5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C72A64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3D5DE05" w14:textId="77777777" w:rsidTr="00376CA5">
        <w:tc>
          <w:tcPr>
            <w:tcW w:w="900" w:type="dxa"/>
          </w:tcPr>
          <w:p w14:paraId="5C0EC02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3CEF7D0D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83-88</w:t>
            </w:r>
          </w:p>
        </w:tc>
        <w:tc>
          <w:tcPr>
            <w:tcW w:w="960" w:type="dxa"/>
          </w:tcPr>
          <w:p w14:paraId="4A9D3B7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CFFBCC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9F9984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754876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0DC6F6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3AAF0E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FE98F8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E335F2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2D022B4E" w14:textId="77777777" w:rsidTr="00376CA5">
        <w:tc>
          <w:tcPr>
            <w:tcW w:w="900" w:type="dxa"/>
          </w:tcPr>
          <w:p w14:paraId="0EB315B3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7542A21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89</w:t>
            </w:r>
          </w:p>
        </w:tc>
        <w:tc>
          <w:tcPr>
            <w:tcW w:w="960" w:type="dxa"/>
          </w:tcPr>
          <w:p w14:paraId="42E0ED0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49F1485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870C03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88AE7E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3F0692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6" w:type="dxa"/>
          </w:tcPr>
          <w:p w14:paraId="68FEF93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</w:tcPr>
          <w:p w14:paraId="18ACDE4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3AD8DF7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3CD013DF" w14:textId="77777777" w:rsidTr="00376CA5">
        <w:tc>
          <w:tcPr>
            <w:tcW w:w="900" w:type="dxa"/>
          </w:tcPr>
          <w:p w14:paraId="47441CF6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1B17EA1A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90</w:t>
            </w:r>
          </w:p>
        </w:tc>
        <w:tc>
          <w:tcPr>
            <w:tcW w:w="960" w:type="dxa"/>
          </w:tcPr>
          <w:p w14:paraId="7F7CAE0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D2D206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741E65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62F65D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3638E4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</w:tcPr>
          <w:p w14:paraId="2D56F09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B58E22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BE860A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8305128" w14:textId="77777777" w:rsidTr="00376CA5">
        <w:tc>
          <w:tcPr>
            <w:tcW w:w="900" w:type="dxa"/>
          </w:tcPr>
          <w:p w14:paraId="159736D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6520A8DB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791-99</w:t>
            </w:r>
          </w:p>
        </w:tc>
        <w:tc>
          <w:tcPr>
            <w:tcW w:w="960" w:type="dxa"/>
          </w:tcPr>
          <w:p w14:paraId="30FABAF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1DE374A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9FF7CE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968111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863C73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6DF57F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313F3CC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20C980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2AC5E5B9" w14:textId="77777777" w:rsidTr="00376CA5">
        <w:tc>
          <w:tcPr>
            <w:tcW w:w="900" w:type="dxa"/>
          </w:tcPr>
          <w:p w14:paraId="10A6298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192CF4B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00-10</w:t>
            </w:r>
          </w:p>
        </w:tc>
        <w:tc>
          <w:tcPr>
            <w:tcW w:w="960" w:type="dxa"/>
          </w:tcPr>
          <w:p w14:paraId="0827482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607430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FA334F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334B8C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8A0C51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AB4E7E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930803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04B4E51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78C9DF79" w14:textId="77777777" w:rsidTr="00376CA5">
        <w:tc>
          <w:tcPr>
            <w:tcW w:w="900" w:type="dxa"/>
          </w:tcPr>
          <w:p w14:paraId="050AA46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452C89C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11-12</w:t>
            </w:r>
          </w:p>
        </w:tc>
        <w:tc>
          <w:tcPr>
            <w:tcW w:w="960" w:type="dxa"/>
          </w:tcPr>
          <w:p w14:paraId="76E6C86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EA43A4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D5C2AE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3E7B95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BBE000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313893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F85100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EC4A3B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</w:tr>
    </w:tbl>
    <w:p w14:paraId="42A1C64A" w14:textId="2C60EA00" w:rsidR="00376CA5" w:rsidRPr="00376CA5" w:rsidRDefault="00376CA5">
      <w:pPr>
        <w:rPr>
          <w:rFonts w:ascii="Times New Roman" w:hAnsi="Times New Roman" w:cs="Times New Roman"/>
        </w:rPr>
      </w:pPr>
    </w:p>
    <w:p w14:paraId="1CFDD3F9" w14:textId="77777777" w:rsidR="00376CA5" w:rsidRPr="00376CA5" w:rsidRDefault="00376CA5">
      <w:pPr>
        <w:rPr>
          <w:rFonts w:ascii="Times New Roman" w:hAnsi="Times New Roman" w:cs="Times New Roman"/>
        </w:rPr>
      </w:pPr>
      <w:r w:rsidRPr="00376CA5">
        <w:rPr>
          <w:rFonts w:ascii="Times New Roman" w:hAnsi="Times New Roman" w:cs="Times New Roman"/>
        </w:rPr>
        <w:br w:type="page"/>
      </w:r>
    </w:p>
    <w:p w14:paraId="50B9C65B" w14:textId="77777777" w:rsidR="00376CA5" w:rsidRPr="00376CA5" w:rsidRDefault="00376CA5">
      <w:pPr>
        <w:rPr>
          <w:rFonts w:ascii="Times New Roman" w:hAnsi="Times New Roman" w:cs="Times New Roman"/>
        </w:rPr>
      </w:pPr>
    </w:p>
    <w:tbl>
      <w:tblPr>
        <w:tblStyle w:val="TableGrid"/>
        <w:tblW w:w="10672" w:type="dxa"/>
        <w:tblInd w:w="-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120"/>
        <w:gridCol w:w="960"/>
        <w:gridCol w:w="944"/>
        <w:gridCol w:w="862"/>
        <w:gridCol w:w="1006"/>
        <w:gridCol w:w="1006"/>
        <w:gridCol w:w="1006"/>
        <w:gridCol w:w="1006"/>
        <w:gridCol w:w="862"/>
      </w:tblGrid>
      <w:tr w:rsidR="00376CA5" w:rsidRPr="00376CA5" w14:paraId="124AA8BA" w14:textId="77777777" w:rsidTr="00376CA5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2205D4" w14:textId="77777777" w:rsidR="00376CA5" w:rsidRPr="00376CA5" w:rsidRDefault="00376CA5" w:rsidP="00376CA5">
            <w:pPr>
              <w:ind w:right="-18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4B46460B" w14:textId="77777777" w:rsidR="00376CA5" w:rsidRPr="00376CA5" w:rsidRDefault="00376CA5" w:rsidP="00376CA5">
            <w:pPr>
              <w:jc w:val="both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1F9FE6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9°50’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EA156D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7°25’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E8D2A0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4°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8924A0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7°25’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F2EAF3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7°34’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D0454B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8°33’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A33408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1°33’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B40716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38°S</w:t>
            </w:r>
          </w:p>
        </w:tc>
      </w:tr>
      <w:tr w:rsidR="00376CA5" w:rsidRPr="00376CA5" w14:paraId="3C1174BA" w14:textId="77777777" w:rsidTr="00376CA5">
        <w:tc>
          <w:tcPr>
            <w:tcW w:w="900" w:type="dxa"/>
          </w:tcPr>
          <w:p w14:paraId="42701209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Sulfo1</w:t>
            </w:r>
          </w:p>
        </w:tc>
        <w:tc>
          <w:tcPr>
            <w:tcW w:w="2120" w:type="dxa"/>
          </w:tcPr>
          <w:p w14:paraId="6070CB3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13</w:t>
            </w:r>
          </w:p>
        </w:tc>
        <w:tc>
          <w:tcPr>
            <w:tcW w:w="960" w:type="dxa"/>
          </w:tcPr>
          <w:p w14:paraId="6230148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4" w:type="dxa"/>
          </w:tcPr>
          <w:p w14:paraId="6990774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2" w:type="dxa"/>
          </w:tcPr>
          <w:p w14:paraId="663DB34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8131FE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0BCBA5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3455D0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70E523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B76150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408782B8" w14:textId="77777777" w:rsidTr="00376CA5">
        <w:tc>
          <w:tcPr>
            <w:tcW w:w="900" w:type="dxa"/>
          </w:tcPr>
          <w:p w14:paraId="04B7CC7B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1A2C340C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14</w:t>
            </w:r>
          </w:p>
        </w:tc>
        <w:tc>
          <w:tcPr>
            <w:tcW w:w="960" w:type="dxa"/>
          </w:tcPr>
          <w:p w14:paraId="2CD56E0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14:paraId="12EAC8D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4272F0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E43FA5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0E8549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C02157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6FE9D0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0DAAF6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E53F8A0" w14:textId="77777777" w:rsidTr="00376CA5">
        <w:tc>
          <w:tcPr>
            <w:tcW w:w="900" w:type="dxa"/>
          </w:tcPr>
          <w:p w14:paraId="29AE9C3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2AAAEB5A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15</w:t>
            </w:r>
          </w:p>
        </w:tc>
        <w:tc>
          <w:tcPr>
            <w:tcW w:w="960" w:type="dxa"/>
          </w:tcPr>
          <w:p w14:paraId="7A13B69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4" w:type="dxa"/>
          </w:tcPr>
          <w:p w14:paraId="615058A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2" w:type="dxa"/>
          </w:tcPr>
          <w:p w14:paraId="626504E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87A321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2E169B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CA1498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28E94C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2EECDA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C0551EA" w14:textId="77777777" w:rsidTr="00376CA5">
        <w:tc>
          <w:tcPr>
            <w:tcW w:w="900" w:type="dxa"/>
          </w:tcPr>
          <w:p w14:paraId="5675E91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47CF95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16</w:t>
            </w:r>
          </w:p>
        </w:tc>
        <w:tc>
          <w:tcPr>
            <w:tcW w:w="960" w:type="dxa"/>
          </w:tcPr>
          <w:p w14:paraId="497574F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4" w:type="dxa"/>
          </w:tcPr>
          <w:p w14:paraId="3A14E7B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4F0A5C5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B84DE3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34E3D8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B9A169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161767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309DA3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37DFAD02" w14:textId="77777777" w:rsidTr="00376CA5">
        <w:tc>
          <w:tcPr>
            <w:tcW w:w="900" w:type="dxa"/>
          </w:tcPr>
          <w:p w14:paraId="132440FF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70DE38F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17-21</w:t>
            </w:r>
          </w:p>
        </w:tc>
        <w:tc>
          <w:tcPr>
            <w:tcW w:w="960" w:type="dxa"/>
          </w:tcPr>
          <w:p w14:paraId="183B929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4073ECF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3A57BE5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32CEE6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DC3FD5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2DA53A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CC853A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C3D548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45D5F90" w14:textId="77777777" w:rsidTr="00376CA5">
        <w:tc>
          <w:tcPr>
            <w:tcW w:w="900" w:type="dxa"/>
          </w:tcPr>
          <w:p w14:paraId="1AFCFEE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76CB5082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22</w:t>
            </w:r>
          </w:p>
        </w:tc>
        <w:tc>
          <w:tcPr>
            <w:tcW w:w="960" w:type="dxa"/>
          </w:tcPr>
          <w:p w14:paraId="70DC89B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579BAF9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2" w:type="dxa"/>
          </w:tcPr>
          <w:p w14:paraId="0AACB8D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F3B8FF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B0E75E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4CE1F3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28F99C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0A0C491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FA3EC8B" w14:textId="77777777" w:rsidTr="00376CA5">
        <w:tc>
          <w:tcPr>
            <w:tcW w:w="900" w:type="dxa"/>
          </w:tcPr>
          <w:p w14:paraId="5D27C71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5A0E9F64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23</w:t>
            </w:r>
          </w:p>
        </w:tc>
        <w:tc>
          <w:tcPr>
            <w:tcW w:w="960" w:type="dxa"/>
          </w:tcPr>
          <w:p w14:paraId="7E05A2D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3944A79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19DEEA9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6" w:type="dxa"/>
          </w:tcPr>
          <w:p w14:paraId="17DB1B7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6" w:type="dxa"/>
          </w:tcPr>
          <w:p w14:paraId="4BB9984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6" w:type="dxa"/>
          </w:tcPr>
          <w:p w14:paraId="2A145CF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6" w:type="dxa"/>
          </w:tcPr>
          <w:p w14:paraId="6A3E98B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2" w:type="dxa"/>
          </w:tcPr>
          <w:p w14:paraId="7E7668E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</w:tr>
      <w:tr w:rsidR="00376CA5" w:rsidRPr="00376CA5" w14:paraId="47C386E3" w14:textId="77777777" w:rsidTr="00376CA5">
        <w:tc>
          <w:tcPr>
            <w:tcW w:w="900" w:type="dxa"/>
          </w:tcPr>
          <w:p w14:paraId="6EB65CFF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651A8DEF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24-25</w:t>
            </w:r>
          </w:p>
        </w:tc>
        <w:tc>
          <w:tcPr>
            <w:tcW w:w="960" w:type="dxa"/>
          </w:tcPr>
          <w:p w14:paraId="46C3E7D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4A2BB2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1F3F93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17AD094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449AF2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9D1342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9CA6C7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5B1241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2C78DD8C" w14:textId="77777777" w:rsidTr="00376CA5">
        <w:tc>
          <w:tcPr>
            <w:tcW w:w="900" w:type="dxa"/>
          </w:tcPr>
          <w:p w14:paraId="331A9333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1D8DD21D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26-29</w:t>
            </w:r>
          </w:p>
        </w:tc>
        <w:tc>
          <w:tcPr>
            <w:tcW w:w="960" w:type="dxa"/>
          </w:tcPr>
          <w:p w14:paraId="64C25A0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F05BBC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A01A25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BBD2C9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03652A1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B0BE6B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29F66E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83AA27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7559186D" w14:textId="77777777" w:rsidTr="00376CA5">
        <w:tc>
          <w:tcPr>
            <w:tcW w:w="900" w:type="dxa"/>
          </w:tcPr>
          <w:p w14:paraId="33D7FD8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027052F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30-33</w:t>
            </w:r>
          </w:p>
        </w:tc>
        <w:tc>
          <w:tcPr>
            <w:tcW w:w="960" w:type="dxa"/>
          </w:tcPr>
          <w:p w14:paraId="73FE925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840411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240EB80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3B58FE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75E315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0398893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DD4C0F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5FAE61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27F8E9EC" w14:textId="77777777" w:rsidTr="00376CA5">
        <w:tc>
          <w:tcPr>
            <w:tcW w:w="900" w:type="dxa"/>
          </w:tcPr>
          <w:p w14:paraId="760B1045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217C1EE1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34</w:t>
            </w:r>
          </w:p>
        </w:tc>
        <w:tc>
          <w:tcPr>
            <w:tcW w:w="960" w:type="dxa"/>
          </w:tcPr>
          <w:p w14:paraId="31B9624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2FFCDF2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30A3B2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A8B37E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9EC8DB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23061F9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</w:tcPr>
          <w:p w14:paraId="3CF6C9D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2A9D26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0A38C105" w14:textId="77777777" w:rsidTr="00376CA5">
        <w:tc>
          <w:tcPr>
            <w:tcW w:w="900" w:type="dxa"/>
          </w:tcPr>
          <w:p w14:paraId="1332C0E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1D2014CC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35-37</w:t>
            </w:r>
          </w:p>
        </w:tc>
        <w:tc>
          <w:tcPr>
            <w:tcW w:w="960" w:type="dxa"/>
          </w:tcPr>
          <w:p w14:paraId="72CAA1A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2A7C7A6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9A318A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0F48C7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0BE738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4561B20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6" w:type="dxa"/>
          </w:tcPr>
          <w:p w14:paraId="4FF820D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7D10D7E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7D109A32" w14:textId="77777777" w:rsidTr="00376CA5">
        <w:tc>
          <w:tcPr>
            <w:tcW w:w="900" w:type="dxa"/>
            <w:tcBorders>
              <w:bottom w:val="single" w:sz="4" w:space="0" w:color="auto"/>
            </w:tcBorders>
          </w:tcPr>
          <w:p w14:paraId="3E51A486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D217C00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38-3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89EE53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2CD3BD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67C6E9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EAA2F2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1E0B94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53089D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22608E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82F63B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DBE085E" w14:textId="77777777" w:rsidTr="00376CA5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0F87E02" w14:textId="6B693CC5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EF</w:t>
            </w:r>
            <w:r w:rsidRPr="00C662EC">
              <w:rPr>
                <w:rFonts w:ascii="Times New Roman" w:hAnsi="Times New Roman" w:cs="Times New Roman"/>
              </w:rPr>
              <w:t>1</w:t>
            </w:r>
            <w:r w:rsidR="00C662EC" w:rsidRPr="00C662EC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5806C05B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4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160E54A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</w:tcPr>
          <w:p w14:paraId="3ED257B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267B170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5B2EB5A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29FB2F7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2458CEBC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</w:tcPr>
          <w:p w14:paraId="7DFFC85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58B61E8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156FC07F" w14:textId="77777777" w:rsidTr="00376CA5">
        <w:tc>
          <w:tcPr>
            <w:tcW w:w="900" w:type="dxa"/>
            <w:tcBorders>
              <w:top w:val="nil"/>
            </w:tcBorders>
          </w:tcPr>
          <w:p w14:paraId="5E53EA7E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</w:tcBorders>
          </w:tcPr>
          <w:p w14:paraId="5457D6A3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41</w:t>
            </w:r>
          </w:p>
        </w:tc>
        <w:tc>
          <w:tcPr>
            <w:tcW w:w="960" w:type="dxa"/>
            <w:tcBorders>
              <w:top w:val="nil"/>
            </w:tcBorders>
          </w:tcPr>
          <w:p w14:paraId="48D2168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</w:tcBorders>
          </w:tcPr>
          <w:p w14:paraId="3EB67DA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  <w:tcBorders>
              <w:top w:val="nil"/>
            </w:tcBorders>
          </w:tcPr>
          <w:p w14:paraId="79FE3B6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2939441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14F7162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661AB00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</w:tcBorders>
          </w:tcPr>
          <w:p w14:paraId="28E0347E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  <w:tcBorders>
              <w:top w:val="nil"/>
            </w:tcBorders>
          </w:tcPr>
          <w:p w14:paraId="3C4A9CD7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5735A01D" w14:textId="77777777" w:rsidTr="00376CA5">
        <w:tc>
          <w:tcPr>
            <w:tcW w:w="900" w:type="dxa"/>
          </w:tcPr>
          <w:p w14:paraId="7B387A2F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40B46A2A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42</w:t>
            </w:r>
          </w:p>
        </w:tc>
        <w:tc>
          <w:tcPr>
            <w:tcW w:w="960" w:type="dxa"/>
          </w:tcPr>
          <w:p w14:paraId="6459A84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5E9A39AF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5DA3D2C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0D90A5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16E3F0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D7431B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DA48C0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6C9CD21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0CCD618D" w14:textId="77777777" w:rsidTr="00376CA5">
        <w:tc>
          <w:tcPr>
            <w:tcW w:w="900" w:type="dxa"/>
          </w:tcPr>
          <w:p w14:paraId="3F4C62DC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70796218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43-45</w:t>
            </w:r>
          </w:p>
        </w:tc>
        <w:tc>
          <w:tcPr>
            <w:tcW w:w="960" w:type="dxa"/>
          </w:tcPr>
          <w:p w14:paraId="7BB51A31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DBAC42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104243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6ED8123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07FCF9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24ABBD4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81478CD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346B2092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6CA5" w:rsidRPr="00376CA5" w14:paraId="60B31E41" w14:textId="77777777" w:rsidTr="00376CA5">
        <w:tc>
          <w:tcPr>
            <w:tcW w:w="900" w:type="dxa"/>
          </w:tcPr>
          <w:p w14:paraId="3E240FE7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882D4CF" w14:textId="77777777" w:rsidR="00376CA5" w:rsidRPr="00376CA5" w:rsidRDefault="00376CA5" w:rsidP="00376CA5">
            <w:pPr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KC858846</w:t>
            </w:r>
          </w:p>
        </w:tc>
        <w:tc>
          <w:tcPr>
            <w:tcW w:w="960" w:type="dxa"/>
          </w:tcPr>
          <w:p w14:paraId="1E2AAC0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616E73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7B195FB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2D385F8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7C72F05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F63A7F0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D2E62D9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2" w:type="dxa"/>
          </w:tcPr>
          <w:p w14:paraId="779315AA" w14:textId="77777777" w:rsidR="00376CA5" w:rsidRPr="00376CA5" w:rsidRDefault="00376CA5" w:rsidP="00376CA5">
            <w:pPr>
              <w:jc w:val="center"/>
              <w:rPr>
                <w:rFonts w:ascii="Times New Roman" w:hAnsi="Times New Roman" w:cs="Times New Roman"/>
              </w:rPr>
            </w:pPr>
            <w:r w:rsidRPr="00376CA5">
              <w:rPr>
                <w:rFonts w:ascii="Times New Roman" w:hAnsi="Times New Roman" w:cs="Times New Roman"/>
              </w:rPr>
              <w:t>2</w:t>
            </w:r>
          </w:p>
        </w:tc>
      </w:tr>
    </w:tbl>
    <w:p w14:paraId="78BE953C" w14:textId="77777777" w:rsidR="00376CA5" w:rsidRPr="00376CA5" w:rsidRDefault="00376CA5">
      <w:pPr>
        <w:rPr>
          <w:rFonts w:ascii="Times New Roman" w:hAnsi="Times New Roman" w:cs="Times New Roman"/>
        </w:rPr>
      </w:pPr>
    </w:p>
    <w:sectPr w:rsidR="00376CA5" w:rsidRPr="00376CA5" w:rsidSect="00BF3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01"/>
    <w:rsid w:val="000901AD"/>
    <w:rsid w:val="000B1B37"/>
    <w:rsid w:val="00190FD8"/>
    <w:rsid w:val="00205820"/>
    <w:rsid w:val="002143D4"/>
    <w:rsid w:val="00307A65"/>
    <w:rsid w:val="00376CA5"/>
    <w:rsid w:val="004C5FCF"/>
    <w:rsid w:val="00500587"/>
    <w:rsid w:val="0054284A"/>
    <w:rsid w:val="006176C6"/>
    <w:rsid w:val="006365E4"/>
    <w:rsid w:val="0083560F"/>
    <w:rsid w:val="008A3153"/>
    <w:rsid w:val="00A5035A"/>
    <w:rsid w:val="00BB614B"/>
    <w:rsid w:val="00BF3801"/>
    <w:rsid w:val="00C662EC"/>
    <w:rsid w:val="00CB5E38"/>
    <w:rsid w:val="00DA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7E4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B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B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6</Words>
  <Characters>1118</Characters>
  <Application>Microsoft Macintosh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louviez</dc:creator>
  <cp:keywords/>
  <dc:description/>
  <cp:lastModifiedBy>Sophie Plouviez</cp:lastModifiedBy>
  <cp:revision>5</cp:revision>
  <dcterms:created xsi:type="dcterms:W3CDTF">2013-10-28T19:02:00Z</dcterms:created>
  <dcterms:modified xsi:type="dcterms:W3CDTF">2013-10-29T17:17:00Z</dcterms:modified>
</cp:coreProperties>
</file>